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FE755" w14:textId="51097E6B" w:rsidR="007C3923" w:rsidRPr="00120471" w:rsidRDefault="00B53490" w:rsidP="001204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 xml:space="preserve">pplemental </w:t>
      </w:r>
      <w:r w:rsidR="007147C9" w:rsidRPr="0012047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120471" w:rsidRPr="0012047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77273299"/>
      <w:r w:rsidR="005C5DAE" w:rsidRPr="00120471">
        <w:rPr>
          <w:rFonts w:ascii="Times New Roman" w:hAnsi="Times New Roman" w:cs="Times New Roman"/>
          <w:sz w:val="24"/>
          <w:szCs w:val="24"/>
        </w:rPr>
        <w:t xml:space="preserve">Quality assessment of included </w:t>
      </w:r>
      <w:r w:rsidR="00120471" w:rsidRPr="00120471">
        <w:rPr>
          <w:rFonts w:ascii="Times New Roman" w:hAnsi="Times New Roman" w:cs="Times New Roman"/>
          <w:sz w:val="24"/>
          <w:szCs w:val="24"/>
        </w:rPr>
        <w:t xml:space="preserve">retrospective designed case control </w:t>
      </w:r>
      <w:r w:rsidR="005C5DAE" w:rsidRPr="00120471">
        <w:rPr>
          <w:rFonts w:ascii="Times New Roman" w:hAnsi="Times New Roman" w:cs="Times New Roman"/>
          <w:sz w:val="24"/>
          <w:szCs w:val="24"/>
        </w:rPr>
        <w:t>studies according to Newcastle-Ottawa</w:t>
      </w:r>
      <w:r w:rsidR="00120471" w:rsidRPr="00120471">
        <w:rPr>
          <w:rFonts w:ascii="Times New Roman" w:hAnsi="Times New Roman" w:cs="Times New Roman"/>
          <w:sz w:val="24"/>
          <w:szCs w:val="24"/>
        </w:rPr>
        <w:t xml:space="preserve"> </w:t>
      </w:r>
      <w:r w:rsidR="00C15326">
        <w:rPr>
          <w:rFonts w:ascii="Times New Roman" w:hAnsi="Times New Roman" w:cs="Times New Roman"/>
          <w:sz w:val="24"/>
          <w:szCs w:val="24"/>
        </w:rPr>
        <w:t>Q</w:t>
      </w:r>
      <w:r w:rsidR="00120471" w:rsidRPr="00120471">
        <w:rPr>
          <w:rFonts w:ascii="Times New Roman" w:hAnsi="Times New Roman" w:cs="Times New Roman"/>
          <w:sz w:val="24"/>
          <w:szCs w:val="24"/>
        </w:rPr>
        <w:t xml:space="preserve">uality </w:t>
      </w:r>
      <w:r w:rsidR="00C15326">
        <w:rPr>
          <w:rFonts w:ascii="Times New Roman" w:hAnsi="Times New Roman" w:cs="Times New Roman"/>
          <w:sz w:val="24"/>
          <w:szCs w:val="24"/>
        </w:rPr>
        <w:t>A</w:t>
      </w:r>
      <w:r w:rsidR="00120471" w:rsidRPr="00120471">
        <w:rPr>
          <w:rFonts w:ascii="Times New Roman" w:hAnsi="Times New Roman" w:cs="Times New Roman"/>
          <w:sz w:val="24"/>
          <w:szCs w:val="24"/>
        </w:rPr>
        <w:t>ssessment</w:t>
      </w:r>
      <w:r w:rsidR="005C5DAE" w:rsidRPr="00120471">
        <w:rPr>
          <w:rFonts w:ascii="Times New Roman" w:hAnsi="Times New Roman" w:cs="Times New Roman"/>
          <w:sz w:val="24"/>
          <w:szCs w:val="24"/>
        </w:rPr>
        <w:t xml:space="preserve"> </w:t>
      </w:r>
      <w:r w:rsidR="00C15326">
        <w:rPr>
          <w:rFonts w:ascii="Times New Roman" w:hAnsi="Times New Roman" w:cs="Times New Roman"/>
          <w:sz w:val="24"/>
          <w:szCs w:val="24"/>
        </w:rPr>
        <w:t>S</w:t>
      </w:r>
      <w:r w:rsidR="005C5DAE" w:rsidRPr="00120471">
        <w:rPr>
          <w:rFonts w:ascii="Times New Roman" w:hAnsi="Times New Roman" w:cs="Times New Roman"/>
          <w:sz w:val="24"/>
          <w:szCs w:val="24"/>
        </w:rPr>
        <w:t>cale (NOS)</w:t>
      </w:r>
      <w:r w:rsidR="00C15326">
        <w:rPr>
          <w:rFonts w:ascii="Times New Roman" w:hAnsi="Times New Roman" w:cs="Times New Roman"/>
          <w:sz w:val="24"/>
          <w:szCs w:val="24"/>
        </w:rPr>
        <w:t xml:space="preserve">, and randomized controlled trials according to </w:t>
      </w:r>
      <w:proofErr w:type="spellStart"/>
      <w:r w:rsidR="00C15326">
        <w:rPr>
          <w:rFonts w:ascii="Times New Roman" w:hAnsi="Times New Roman" w:cs="Times New Roman"/>
          <w:sz w:val="24"/>
          <w:szCs w:val="24"/>
        </w:rPr>
        <w:t>Jadad</w:t>
      </w:r>
      <w:proofErr w:type="spellEnd"/>
      <w:r w:rsidR="00C15326">
        <w:rPr>
          <w:rFonts w:ascii="Times New Roman" w:hAnsi="Times New Roman" w:cs="Times New Roman"/>
          <w:sz w:val="24"/>
          <w:szCs w:val="24"/>
        </w:rPr>
        <w:t xml:space="preserve"> Scale</w:t>
      </w:r>
      <w:bookmarkEnd w:id="0"/>
    </w:p>
    <w:p w14:paraId="34BA9BCB" w14:textId="77777777" w:rsidR="00553C76" w:rsidRDefault="00553C76"/>
    <w:tbl>
      <w:tblPr>
        <w:tblStyle w:val="a7"/>
        <w:tblW w:w="14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843"/>
        <w:gridCol w:w="1276"/>
        <w:gridCol w:w="1417"/>
        <w:gridCol w:w="1985"/>
        <w:gridCol w:w="1417"/>
        <w:gridCol w:w="1843"/>
        <w:gridCol w:w="1418"/>
        <w:gridCol w:w="850"/>
      </w:tblGrid>
      <w:tr w:rsidR="00855066" w:rsidRPr="00120471" w14:paraId="360C102A" w14:textId="77777777" w:rsidTr="007E3F04">
        <w:trPr>
          <w:trHeight w:val="579"/>
        </w:trPr>
        <w:tc>
          <w:tcPr>
            <w:tcW w:w="14992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75F79495" w14:textId="320E27C9" w:rsidR="00855066" w:rsidRPr="00120471" w:rsidRDefault="00855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4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lity assessment of </w:t>
            </w:r>
            <w:r w:rsidR="00B10B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trospective designed </w:t>
            </w:r>
            <w:r w:rsidRPr="00120471">
              <w:rPr>
                <w:rFonts w:ascii="Times New Roman" w:hAnsi="Times New Roman" w:cs="Times New Roman"/>
                <w:b/>
                <w:sz w:val="20"/>
                <w:szCs w:val="20"/>
              </w:rPr>
              <w:t>case</w:t>
            </w:r>
            <w:r w:rsidR="00B10B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20471">
              <w:rPr>
                <w:rFonts w:ascii="Times New Roman" w:hAnsi="Times New Roman" w:cs="Times New Roman"/>
                <w:b/>
                <w:sz w:val="20"/>
                <w:szCs w:val="20"/>
              </w:rPr>
              <w:t>control studies</w:t>
            </w:r>
          </w:p>
        </w:tc>
      </w:tr>
      <w:tr w:rsidR="00855066" w:rsidRPr="00120471" w14:paraId="4FE62D99" w14:textId="77777777" w:rsidTr="007E3F04"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D4F4CD" w14:textId="77777777" w:rsidR="00855066" w:rsidRPr="00605D42" w:rsidRDefault="00855066" w:rsidP="00097AF5">
            <w:pPr>
              <w:spacing w:line="9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01246" w14:textId="77777777" w:rsidR="00855066" w:rsidRPr="00120471" w:rsidRDefault="00855066" w:rsidP="00605D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471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9CAF0" w14:textId="77777777" w:rsidR="00855066" w:rsidRPr="00120471" w:rsidRDefault="00855066" w:rsidP="00605D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471">
              <w:rPr>
                <w:rFonts w:ascii="Times New Roman" w:hAnsi="Times New Roman"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B4C46" w14:textId="77777777" w:rsidR="00855066" w:rsidRPr="00120471" w:rsidRDefault="00855066" w:rsidP="00605D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471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EA19A2" w14:textId="77777777" w:rsidR="00855066" w:rsidRPr="00605D42" w:rsidRDefault="00855066" w:rsidP="00097AF5">
            <w:pPr>
              <w:spacing w:line="9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s</w:t>
            </w:r>
          </w:p>
        </w:tc>
      </w:tr>
      <w:tr w:rsidR="00855066" w:rsidRPr="00120471" w14:paraId="5A40C48F" w14:textId="77777777" w:rsidTr="007E3F04">
        <w:trPr>
          <w:trHeight w:val="945"/>
        </w:trPr>
        <w:tc>
          <w:tcPr>
            <w:tcW w:w="15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026F0" w14:textId="77777777" w:rsidR="00855066" w:rsidRPr="00120471" w:rsidRDefault="00855066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92B5A9" w14:textId="77777777" w:rsidR="00855066" w:rsidRPr="00120471" w:rsidRDefault="00855066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0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quacy of case defini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4FBA28" w14:textId="77777777" w:rsidR="00855066" w:rsidRPr="00120471" w:rsidRDefault="00855066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0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resentativeness of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A57F59" w14:textId="77777777" w:rsidR="00855066" w:rsidRPr="00120471" w:rsidRDefault="00855066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0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136BF9" w14:textId="77777777" w:rsidR="00855066" w:rsidRPr="00120471" w:rsidRDefault="00855066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0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2205DA" w14:textId="77777777" w:rsidR="00855066" w:rsidRPr="00120471" w:rsidRDefault="00855066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0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ability of cases and contro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47403A" w14:textId="77777777" w:rsidR="00855066" w:rsidRPr="00120471" w:rsidRDefault="00855066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0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77EE93" w14:textId="77777777" w:rsidR="00855066" w:rsidRPr="00120471" w:rsidRDefault="00855066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0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e ascertainment for cases and contro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0860D5" w14:textId="77777777" w:rsidR="00855066" w:rsidRPr="00120471" w:rsidRDefault="00855066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20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response rate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hideMark/>
          </w:tcPr>
          <w:p w14:paraId="0577A6A5" w14:textId="77777777" w:rsidR="00855066" w:rsidRPr="00120471" w:rsidRDefault="00855066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5066" w:rsidRPr="00120471" w14:paraId="4FE18ED7" w14:textId="77777777" w:rsidTr="007E3F04">
        <w:trPr>
          <w:trHeight w:val="285"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noWrap/>
          </w:tcPr>
          <w:p w14:paraId="01C179C5" w14:textId="3F37BAF3" w:rsidR="00553C76" w:rsidRPr="00120471" w:rsidRDefault="00605D42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-</w:t>
            </w:r>
            <w:proofErr w:type="spellStart"/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dil</w:t>
            </w:r>
            <w:proofErr w:type="spellEnd"/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7669298B" w14:textId="68B88AC4" w:rsidR="00553C76" w:rsidRPr="00740322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3B6BB56E" w14:textId="48CBCDE7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2E1C1826" w14:textId="4724F21A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06D745D2" w14:textId="203FEB1E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</w:tcPr>
          <w:p w14:paraId="0B9E3EDE" w14:textId="4A353D63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50DE7941" w14:textId="19B9C445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01DE8BB5" w14:textId="5FCCEFB0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14:paraId="51A2511B" w14:textId="3F31E672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14:paraId="5B0E550C" w14:textId="3FD6B2BE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55066" w:rsidRPr="00120471" w14:paraId="7CD69049" w14:textId="77777777" w:rsidTr="007E3F04">
        <w:trPr>
          <w:trHeight w:val="285"/>
        </w:trPr>
        <w:tc>
          <w:tcPr>
            <w:tcW w:w="1526" w:type="dxa"/>
            <w:tcBorders>
              <w:top w:val="nil"/>
            </w:tcBorders>
            <w:noWrap/>
          </w:tcPr>
          <w:p w14:paraId="1B31B403" w14:textId="14D7CA13" w:rsidR="00553C76" w:rsidRPr="00120471" w:rsidRDefault="00605D42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e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5CD38BC3" w14:textId="2A93F812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3AA5AC47" w14:textId="07CCD283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00CF03FA" w14:textId="475B3FF1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20D83BAE" w14:textId="12B0E376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</w:tcBorders>
            <w:noWrap/>
          </w:tcPr>
          <w:p w14:paraId="22763BFC" w14:textId="1DBD8817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2CE7F340" w14:textId="1A51FB5F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596B9F06" w14:textId="56252907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</w:tcBorders>
            <w:noWrap/>
          </w:tcPr>
          <w:p w14:paraId="10C0974A" w14:textId="726B21B1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4778B578" w14:textId="12F876B2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55066" w:rsidRPr="00120471" w14:paraId="22775261" w14:textId="77777777" w:rsidTr="007E3F04">
        <w:trPr>
          <w:trHeight w:val="330"/>
        </w:trPr>
        <w:tc>
          <w:tcPr>
            <w:tcW w:w="1526" w:type="dxa"/>
            <w:noWrap/>
          </w:tcPr>
          <w:p w14:paraId="4E6A3C9A" w14:textId="6BF16D07" w:rsidR="00553C76" w:rsidRPr="00120471" w:rsidRDefault="00605D42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utie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1417" w:type="dxa"/>
            <w:noWrap/>
          </w:tcPr>
          <w:p w14:paraId="5CA3B1FE" w14:textId="60EE33A6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</w:tcPr>
          <w:p w14:paraId="0EF03325" w14:textId="1898467F" w:rsidR="00553C76" w:rsidRPr="00740322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</w:tcPr>
          <w:p w14:paraId="2FE6CC10" w14:textId="0A5C3B05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7" w:type="dxa"/>
            <w:noWrap/>
          </w:tcPr>
          <w:p w14:paraId="442F4F70" w14:textId="0F50DD93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noWrap/>
          </w:tcPr>
          <w:p w14:paraId="66075C6B" w14:textId="0B95824B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</w:tcPr>
          <w:p w14:paraId="437161D1" w14:textId="6D71C7D7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</w:tcPr>
          <w:p w14:paraId="6FC26CCF" w14:textId="2D154F8B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</w:tcPr>
          <w:p w14:paraId="10D531E5" w14:textId="24D53A53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noWrap/>
          </w:tcPr>
          <w:p w14:paraId="5DE7D8DC" w14:textId="380D0F7D" w:rsidR="00553C76" w:rsidRPr="00120471" w:rsidRDefault="00740322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55066" w:rsidRPr="00120471" w14:paraId="17061CF8" w14:textId="77777777" w:rsidTr="007E3F04">
        <w:trPr>
          <w:trHeight w:val="285"/>
        </w:trPr>
        <w:tc>
          <w:tcPr>
            <w:tcW w:w="1526" w:type="dxa"/>
            <w:noWrap/>
          </w:tcPr>
          <w:p w14:paraId="56A020A3" w14:textId="4956DEF8" w:rsidR="00553C76" w:rsidRPr="00120471" w:rsidRDefault="00605D42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77258127"/>
            <w:proofErr w:type="spellStart"/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da</w:t>
            </w:r>
            <w:proofErr w:type="spellEnd"/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1417" w:type="dxa"/>
            <w:noWrap/>
          </w:tcPr>
          <w:p w14:paraId="5810FF68" w14:textId="6578C586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</w:tcPr>
          <w:p w14:paraId="1F230BBB" w14:textId="14EB052E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</w:tcPr>
          <w:p w14:paraId="1E85BB55" w14:textId="6C7449DB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</w:tcPr>
          <w:p w14:paraId="0B7080C7" w14:textId="4442363E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noWrap/>
          </w:tcPr>
          <w:p w14:paraId="7608FE0C" w14:textId="7CE0B74C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</w:tcPr>
          <w:p w14:paraId="5207158F" w14:textId="419CBAEC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</w:tcPr>
          <w:p w14:paraId="74D2EAE2" w14:textId="276310ED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</w:tcPr>
          <w:p w14:paraId="5A89DB6F" w14:textId="2F45E4B0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noWrap/>
          </w:tcPr>
          <w:p w14:paraId="75B40A90" w14:textId="376A2101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55066" w:rsidRPr="00120471" w14:paraId="0E520FFE" w14:textId="77777777" w:rsidTr="007E3F04">
        <w:trPr>
          <w:trHeight w:val="285"/>
        </w:trPr>
        <w:tc>
          <w:tcPr>
            <w:tcW w:w="1526" w:type="dxa"/>
            <w:noWrap/>
          </w:tcPr>
          <w:p w14:paraId="609203E0" w14:textId="0DC80B70" w:rsidR="00553C76" w:rsidRPr="00120471" w:rsidRDefault="00605D42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ua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1417" w:type="dxa"/>
            <w:noWrap/>
          </w:tcPr>
          <w:p w14:paraId="5CAB818A" w14:textId="7D80F4A8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</w:tcPr>
          <w:p w14:paraId="3A956AD1" w14:textId="29630A3D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</w:tcPr>
          <w:p w14:paraId="112FAC0B" w14:textId="4479447F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7" w:type="dxa"/>
            <w:noWrap/>
          </w:tcPr>
          <w:p w14:paraId="6CE7ECD9" w14:textId="7B459DD7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noWrap/>
          </w:tcPr>
          <w:p w14:paraId="18762C48" w14:textId="4B123EA5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</w:tcPr>
          <w:p w14:paraId="088D8BEB" w14:textId="70D71A04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43" w:type="dxa"/>
            <w:noWrap/>
          </w:tcPr>
          <w:p w14:paraId="393D6DF8" w14:textId="5288A492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</w:tcPr>
          <w:p w14:paraId="04B09465" w14:textId="070DF69B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noWrap/>
          </w:tcPr>
          <w:p w14:paraId="05399D3E" w14:textId="5F1E5D90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55066" w:rsidRPr="00120471" w14:paraId="12E588F6" w14:textId="77777777" w:rsidTr="007E3F04">
        <w:trPr>
          <w:trHeight w:val="285"/>
        </w:trPr>
        <w:tc>
          <w:tcPr>
            <w:tcW w:w="1526" w:type="dxa"/>
            <w:noWrap/>
          </w:tcPr>
          <w:p w14:paraId="7D3C4D26" w14:textId="36F13C5D" w:rsidR="00553C76" w:rsidRPr="00120471" w:rsidRDefault="00605D42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1417" w:type="dxa"/>
            <w:noWrap/>
          </w:tcPr>
          <w:p w14:paraId="0D68AEC2" w14:textId="2AF84610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</w:tcPr>
          <w:p w14:paraId="0404F703" w14:textId="5A91710B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</w:tcPr>
          <w:p w14:paraId="4D84D9D9" w14:textId="618DC38D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7" w:type="dxa"/>
            <w:noWrap/>
          </w:tcPr>
          <w:p w14:paraId="7CA636AA" w14:textId="1693E266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noWrap/>
          </w:tcPr>
          <w:p w14:paraId="0F8C19FD" w14:textId="2BF1AB56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</w:tcPr>
          <w:p w14:paraId="0CCDA6B3" w14:textId="49EA8904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43" w:type="dxa"/>
            <w:noWrap/>
          </w:tcPr>
          <w:p w14:paraId="4880E5D0" w14:textId="556E65E2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</w:tcPr>
          <w:p w14:paraId="13FD2CAA" w14:textId="7559221D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noWrap/>
          </w:tcPr>
          <w:p w14:paraId="72A72FE6" w14:textId="6DF9C0E8" w:rsidR="00553C76" w:rsidRPr="008E1D7A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1D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55066" w:rsidRPr="00120471" w14:paraId="27E630FC" w14:textId="77777777" w:rsidTr="007E3F04">
        <w:trPr>
          <w:trHeight w:val="285"/>
        </w:trPr>
        <w:tc>
          <w:tcPr>
            <w:tcW w:w="1526" w:type="dxa"/>
            <w:noWrap/>
          </w:tcPr>
          <w:p w14:paraId="0AC40955" w14:textId="0E32BD7A" w:rsidR="00553C76" w:rsidRPr="00120471" w:rsidRDefault="00605D42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tt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1417" w:type="dxa"/>
            <w:noWrap/>
          </w:tcPr>
          <w:p w14:paraId="1DA6ABB1" w14:textId="07476DE4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</w:tcPr>
          <w:p w14:paraId="1E15666A" w14:textId="05595265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</w:tcPr>
          <w:p w14:paraId="3606C46E" w14:textId="4C10B423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7" w:type="dxa"/>
            <w:noWrap/>
          </w:tcPr>
          <w:p w14:paraId="3CAA7439" w14:textId="68DE3DB0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noWrap/>
          </w:tcPr>
          <w:p w14:paraId="72397463" w14:textId="216A7BB8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</w:tcPr>
          <w:p w14:paraId="2132F752" w14:textId="302E8E2B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43" w:type="dxa"/>
            <w:noWrap/>
          </w:tcPr>
          <w:p w14:paraId="3B46DA48" w14:textId="6F9B6C18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8" w:type="dxa"/>
            <w:noWrap/>
          </w:tcPr>
          <w:p w14:paraId="2830DFAA" w14:textId="339EA1FA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noWrap/>
          </w:tcPr>
          <w:p w14:paraId="7601389F" w14:textId="388EC7E2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55066" w:rsidRPr="00120471" w14:paraId="1BA67C0F" w14:textId="77777777" w:rsidTr="007E3F04">
        <w:trPr>
          <w:trHeight w:val="285"/>
        </w:trPr>
        <w:tc>
          <w:tcPr>
            <w:tcW w:w="1526" w:type="dxa"/>
            <w:noWrap/>
          </w:tcPr>
          <w:p w14:paraId="44F20BE3" w14:textId="676BA377" w:rsidR="00553C76" w:rsidRPr="00120471" w:rsidRDefault="00605D42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kahash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1417" w:type="dxa"/>
            <w:noWrap/>
          </w:tcPr>
          <w:p w14:paraId="14BEE33A" w14:textId="589709FC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</w:tcPr>
          <w:p w14:paraId="7A1FE0CA" w14:textId="3DB7342B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</w:tcPr>
          <w:p w14:paraId="33FF927B" w14:textId="5073140E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7" w:type="dxa"/>
            <w:noWrap/>
          </w:tcPr>
          <w:p w14:paraId="6EA33E24" w14:textId="69D546F5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noWrap/>
          </w:tcPr>
          <w:p w14:paraId="0793D388" w14:textId="7A15055D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noWrap/>
          </w:tcPr>
          <w:p w14:paraId="4D26C3F9" w14:textId="67138A26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43" w:type="dxa"/>
            <w:noWrap/>
          </w:tcPr>
          <w:p w14:paraId="633910CE" w14:textId="2EC9362E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8" w:type="dxa"/>
            <w:noWrap/>
          </w:tcPr>
          <w:p w14:paraId="1F469783" w14:textId="49CC902C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noWrap/>
          </w:tcPr>
          <w:p w14:paraId="722F4CE9" w14:textId="50A25FE0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bookmarkEnd w:id="1"/>
      <w:tr w:rsidR="00855066" w:rsidRPr="00120471" w14:paraId="15947709" w14:textId="77777777" w:rsidTr="007E3F04">
        <w:trPr>
          <w:trHeight w:val="285"/>
        </w:trPr>
        <w:tc>
          <w:tcPr>
            <w:tcW w:w="1526" w:type="dxa"/>
            <w:tcBorders>
              <w:bottom w:val="nil"/>
            </w:tcBorders>
            <w:noWrap/>
          </w:tcPr>
          <w:p w14:paraId="5CF21733" w14:textId="6BA38744" w:rsidR="00553C76" w:rsidRPr="00120471" w:rsidRDefault="00605D42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Wan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4E70F1DE" w14:textId="0044F5DC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bottom w:val="nil"/>
            </w:tcBorders>
            <w:noWrap/>
          </w:tcPr>
          <w:p w14:paraId="5DFBB287" w14:textId="38F48BF4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1BFCDFEE" w14:textId="49ED5FAA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4F275CBD" w14:textId="3FB5BA17" w:rsidR="00553C76" w:rsidRPr="00120471" w:rsidRDefault="002B30F6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bottom w:val="nil"/>
            </w:tcBorders>
            <w:noWrap/>
          </w:tcPr>
          <w:p w14:paraId="341DB01A" w14:textId="6D5DDDD1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71F9AF6E" w14:textId="584CEFC2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>
              <w:bottom w:val="nil"/>
            </w:tcBorders>
            <w:noWrap/>
          </w:tcPr>
          <w:p w14:paraId="12CC14F0" w14:textId="261F021D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A4BE5F9" w14:textId="5180C23F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0CC2506F" w14:textId="6D2A7EF6" w:rsidR="00553C76" w:rsidRPr="00120471" w:rsidRDefault="002B30F6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55066" w:rsidRPr="00120471" w14:paraId="591665BF" w14:textId="77777777" w:rsidTr="007E3F04">
        <w:trPr>
          <w:trHeight w:val="589"/>
        </w:trPr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</w:tcPr>
          <w:p w14:paraId="7BA75D65" w14:textId="6EAD0FDE" w:rsidR="00553C76" w:rsidRPr="00120471" w:rsidRDefault="00605D42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5EB6F6AF" w14:textId="0EA0E1E3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2C226F51" w14:textId="19F750A0" w:rsidR="00553C76" w:rsidRPr="002B30F6" w:rsidRDefault="002B30F6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0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401544CD" w14:textId="307000CD" w:rsidR="00553C76" w:rsidRPr="002B30F6" w:rsidRDefault="002B30F6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0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0AFD462A" w14:textId="0B6EEFC3" w:rsidR="00553C76" w:rsidRPr="00120471" w:rsidRDefault="002B30F6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31797CFF" w14:textId="5D60FD16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1CBCFDE8" w14:textId="24EB6DE4" w:rsidR="00553C76" w:rsidRPr="00120471" w:rsidRDefault="002B30F6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19657AC3" w14:textId="5AAB3C77" w:rsidR="00553C76" w:rsidRPr="00120471" w:rsidRDefault="002B30F6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65233745" w14:textId="581F0825" w:rsidR="00553C76" w:rsidRPr="00120471" w:rsidRDefault="008E1D7A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3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130C4742" w14:textId="0B294154" w:rsidR="00553C76" w:rsidRPr="00120471" w:rsidRDefault="002B30F6" w:rsidP="007E3F0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B10BE9" w:rsidRPr="00120471" w14:paraId="504EF49B" w14:textId="77777777" w:rsidTr="007E3F04">
        <w:trPr>
          <w:trHeight w:val="634"/>
        </w:trPr>
        <w:tc>
          <w:tcPr>
            <w:tcW w:w="1499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0EF74" w14:textId="77425A4D" w:rsidR="00B10BE9" w:rsidRPr="00120471" w:rsidRDefault="00B10BE9" w:rsidP="00C5642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4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lity assessment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spective designed randomized controlled studies</w:t>
            </w:r>
          </w:p>
        </w:tc>
      </w:tr>
      <w:tr w:rsidR="00B10BE9" w:rsidRPr="00120471" w14:paraId="2BC637F2" w14:textId="77777777" w:rsidTr="007E3F04">
        <w:trPr>
          <w:trHeight w:val="49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0AB262" w14:textId="77777777" w:rsidR="00B10BE9" w:rsidRPr="00605D42" w:rsidRDefault="00B10BE9" w:rsidP="007E3F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A10E6" w14:textId="474BE8F2" w:rsidR="00B10BE9" w:rsidRPr="00120471" w:rsidRDefault="00605D42" w:rsidP="00605D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ndomiz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72358" w14:textId="4DF51A70" w:rsidR="00B10BE9" w:rsidRPr="00120471" w:rsidRDefault="00605D42" w:rsidP="00605D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linding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3BBA4" w14:textId="34048C6E" w:rsidR="00B10BE9" w:rsidRPr="00120471" w:rsidRDefault="00605D42" w:rsidP="00605D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hdrawa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323FCC" w14:textId="77777777" w:rsidR="00B10BE9" w:rsidRPr="00605D42" w:rsidRDefault="00B10BE9" w:rsidP="00605D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s</w:t>
            </w:r>
          </w:p>
        </w:tc>
      </w:tr>
      <w:tr w:rsidR="00CF29FB" w:rsidRPr="00120471" w14:paraId="4CED66FA" w14:textId="77777777" w:rsidTr="007E3F04">
        <w:trPr>
          <w:trHeight w:val="285"/>
        </w:trPr>
        <w:tc>
          <w:tcPr>
            <w:tcW w:w="1526" w:type="dxa"/>
            <w:tcBorders>
              <w:top w:val="single" w:sz="4" w:space="0" w:color="auto"/>
            </w:tcBorders>
            <w:noWrap/>
          </w:tcPr>
          <w:p w14:paraId="4A40BF16" w14:textId="2D6B0A0F" w:rsidR="00CF29FB" w:rsidRPr="00120471" w:rsidRDefault="00CF29FB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dbarin</w:t>
            </w:r>
            <w:proofErr w:type="spellEnd"/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  <w:noWrap/>
          </w:tcPr>
          <w:p w14:paraId="196EADD9" w14:textId="7CAC3CE0" w:rsidR="00CF29FB" w:rsidRPr="00CF29FB" w:rsidRDefault="00CF29FB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9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 </w:t>
            </w:r>
            <w:r w:rsidRPr="00CF29F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 xml:space="preserve">random numbers were produced by </w:t>
            </w:r>
            <w:proofErr w:type="spellStart"/>
            <w:r w:rsidRPr="00CF29F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RandList</w:t>
            </w:r>
            <w:proofErr w:type="spellEnd"/>
            <w:r w:rsidRPr="00CF29F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 xml:space="preserve"> 1.2 softwar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46101A13" w14:textId="4818D0A2" w:rsidR="00CF29FB" w:rsidRPr="00CF29FB" w:rsidRDefault="00867B6E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o blin</w:t>
            </w:r>
            <w:r w:rsidR="005430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g method described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  <w:noWrap/>
          </w:tcPr>
          <w:p w14:paraId="3C00F204" w14:textId="3F4D1FA8" w:rsidR="00CF29FB" w:rsidRPr="00CF29FB" w:rsidRDefault="00867B6E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detailed description about withdraws or lost to follow-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0B51671C" w14:textId="0CC435CB" w:rsidR="00CF29FB" w:rsidRPr="00CF29FB" w:rsidRDefault="00867B6E" w:rsidP="007E04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CF29FB" w:rsidRPr="00120471" w14:paraId="33DE868F" w14:textId="77777777" w:rsidTr="007E3F04">
        <w:trPr>
          <w:trHeight w:val="285"/>
        </w:trPr>
        <w:tc>
          <w:tcPr>
            <w:tcW w:w="1526" w:type="dxa"/>
            <w:noWrap/>
          </w:tcPr>
          <w:p w14:paraId="46D547F4" w14:textId="7210F325" w:rsidR="00CF29FB" w:rsidRPr="00120471" w:rsidRDefault="00CF29FB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en </w:t>
            </w:r>
            <w:proofErr w:type="spellStart"/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aou</w:t>
            </w:r>
            <w:proofErr w:type="spellEnd"/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5953" w:type="dxa"/>
            <w:gridSpan w:val="4"/>
            <w:noWrap/>
          </w:tcPr>
          <w:p w14:paraId="05A5CED2" w14:textId="5E66098E" w:rsidR="00CF29FB" w:rsidRPr="00CF29FB" w:rsidRDefault="00867B6E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7E04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tioned random allocation while no description about random sequence</w:t>
            </w:r>
          </w:p>
        </w:tc>
        <w:tc>
          <w:tcPr>
            <w:tcW w:w="1985" w:type="dxa"/>
            <w:noWrap/>
          </w:tcPr>
          <w:p w14:paraId="44FC13E6" w14:textId="17020CE4" w:rsidR="00CF29FB" w:rsidRPr="00CF29FB" w:rsidRDefault="007E042E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o blin</w:t>
            </w:r>
            <w:r w:rsidR="005430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g method described</w:t>
            </w:r>
          </w:p>
        </w:tc>
        <w:tc>
          <w:tcPr>
            <w:tcW w:w="4678" w:type="dxa"/>
            <w:gridSpan w:val="3"/>
            <w:noWrap/>
          </w:tcPr>
          <w:p w14:paraId="532A357F" w14:textId="5D816D90" w:rsidR="00CF29FB" w:rsidRPr="00CF29FB" w:rsidRDefault="007E042E" w:rsidP="00605D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DA70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patients were followed</w:t>
            </w:r>
          </w:p>
        </w:tc>
        <w:tc>
          <w:tcPr>
            <w:tcW w:w="850" w:type="dxa"/>
            <w:noWrap/>
          </w:tcPr>
          <w:p w14:paraId="1553332A" w14:textId="1B396C33" w:rsidR="00CF29FB" w:rsidRPr="00CF29FB" w:rsidRDefault="007E042E" w:rsidP="007E04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F29FB" w:rsidRPr="00120471" w14:paraId="331F46D0" w14:textId="77777777" w:rsidTr="007E3F04">
        <w:trPr>
          <w:trHeight w:val="285"/>
        </w:trPr>
        <w:tc>
          <w:tcPr>
            <w:tcW w:w="1526" w:type="dxa"/>
            <w:noWrap/>
          </w:tcPr>
          <w:p w14:paraId="7ADCED8B" w14:textId="4DB354CD" w:rsidR="00CF29FB" w:rsidRPr="00120471" w:rsidRDefault="00CF29FB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tayeb</w:t>
            </w:r>
            <w:proofErr w:type="spellEnd"/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5953" w:type="dxa"/>
            <w:gridSpan w:val="4"/>
            <w:noWrap/>
          </w:tcPr>
          <w:p w14:paraId="0AC0B407" w14:textId="7D9AD0A8" w:rsidR="00CF29FB" w:rsidRPr="00CF29FB" w:rsidRDefault="007E042E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entioned random allocation while no description about random sequence</w:t>
            </w:r>
          </w:p>
        </w:tc>
        <w:tc>
          <w:tcPr>
            <w:tcW w:w="1985" w:type="dxa"/>
            <w:noWrap/>
          </w:tcPr>
          <w:p w14:paraId="1DC71962" w14:textId="77F20F59" w:rsidR="00CF29FB" w:rsidRPr="00CF29FB" w:rsidRDefault="007E042E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o blin</w:t>
            </w:r>
            <w:r w:rsidR="005430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g method described</w:t>
            </w:r>
          </w:p>
        </w:tc>
        <w:tc>
          <w:tcPr>
            <w:tcW w:w="4678" w:type="dxa"/>
            <w:gridSpan w:val="3"/>
            <w:noWrap/>
          </w:tcPr>
          <w:p w14:paraId="16FF5AFC" w14:textId="265E2CB3" w:rsidR="00CF29FB" w:rsidRPr="00CF29FB" w:rsidRDefault="007E042E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all patients were followed  </w:t>
            </w:r>
          </w:p>
        </w:tc>
        <w:tc>
          <w:tcPr>
            <w:tcW w:w="850" w:type="dxa"/>
            <w:noWrap/>
          </w:tcPr>
          <w:p w14:paraId="5D522340" w14:textId="05E58342" w:rsidR="00CF29FB" w:rsidRPr="00CF29FB" w:rsidRDefault="006A0600" w:rsidP="007E04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F29FB" w:rsidRPr="00120471" w14:paraId="1B6BF99B" w14:textId="77777777" w:rsidTr="007E3F04">
        <w:trPr>
          <w:trHeight w:val="285"/>
        </w:trPr>
        <w:tc>
          <w:tcPr>
            <w:tcW w:w="1526" w:type="dxa"/>
            <w:noWrap/>
          </w:tcPr>
          <w:p w14:paraId="51EC5701" w14:textId="5CAE30DB" w:rsidR="00CF29FB" w:rsidRPr="00120471" w:rsidRDefault="00CF29FB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Gra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5953" w:type="dxa"/>
            <w:gridSpan w:val="4"/>
            <w:noWrap/>
          </w:tcPr>
          <w:p w14:paraId="1D13DDAF" w14:textId="27591F92" w:rsidR="00CF29FB" w:rsidRPr="006A0600" w:rsidRDefault="006A0600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60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6A0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6A06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uter generated web-based randomization sequence</w:t>
            </w:r>
          </w:p>
        </w:tc>
        <w:tc>
          <w:tcPr>
            <w:tcW w:w="1985" w:type="dxa"/>
            <w:noWrap/>
          </w:tcPr>
          <w:p w14:paraId="1E2C359A" w14:textId="5534F01C" w:rsidR="00CF29FB" w:rsidRPr="00CF29FB" w:rsidRDefault="008F29D6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doble-blinding and well described</w:t>
            </w:r>
          </w:p>
        </w:tc>
        <w:tc>
          <w:tcPr>
            <w:tcW w:w="4678" w:type="dxa"/>
            <w:gridSpan w:val="3"/>
            <w:noWrap/>
          </w:tcPr>
          <w:p w14:paraId="0C3190A4" w14:textId="14A6FA7C" w:rsidR="00CF29FB" w:rsidRPr="00CF29FB" w:rsidRDefault="00DA70F4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detailed description about withdraws or lost to follow-up</w:t>
            </w:r>
            <w:r w:rsidR="00162A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reasons</w:t>
            </w:r>
          </w:p>
        </w:tc>
        <w:tc>
          <w:tcPr>
            <w:tcW w:w="850" w:type="dxa"/>
            <w:noWrap/>
          </w:tcPr>
          <w:p w14:paraId="64869E18" w14:textId="2F4195E3" w:rsidR="00CF29FB" w:rsidRPr="00CF29FB" w:rsidRDefault="00DA70F4" w:rsidP="007E04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F29FB" w:rsidRPr="00120471" w14:paraId="6EFBB860" w14:textId="77777777" w:rsidTr="007E3F04">
        <w:trPr>
          <w:trHeight w:val="460"/>
        </w:trPr>
        <w:tc>
          <w:tcPr>
            <w:tcW w:w="1526" w:type="dxa"/>
            <w:noWrap/>
          </w:tcPr>
          <w:p w14:paraId="18535E97" w14:textId="05243E19" w:rsidR="00CF29FB" w:rsidRPr="00120471" w:rsidRDefault="00CF29FB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5953" w:type="dxa"/>
            <w:gridSpan w:val="4"/>
            <w:noWrap/>
          </w:tcPr>
          <w:p w14:paraId="2B97B722" w14:textId="2FA1FE7F" w:rsidR="00CF29FB" w:rsidRPr="00CF29FB" w:rsidRDefault="00296811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entioned random allocation while no description about random sequence</w:t>
            </w:r>
          </w:p>
        </w:tc>
        <w:tc>
          <w:tcPr>
            <w:tcW w:w="1985" w:type="dxa"/>
            <w:noWrap/>
          </w:tcPr>
          <w:p w14:paraId="76596DD3" w14:textId="7049967F" w:rsidR="00CF29FB" w:rsidRPr="00CF29FB" w:rsidRDefault="00296811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o blin</w:t>
            </w:r>
            <w:r w:rsidR="005430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g method described</w:t>
            </w:r>
          </w:p>
        </w:tc>
        <w:tc>
          <w:tcPr>
            <w:tcW w:w="4678" w:type="dxa"/>
            <w:gridSpan w:val="3"/>
            <w:noWrap/>
          </w:tcPr>
          <w:p w14:paraId="2AAA9F17" w14:textId="3695E7E4" w:rsidR="00CF29FB" w:rsidRPr="00CF29FB" w:rsidRDefault="00296811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detailed description about withdraws or lost to follow-up</w:t>
            </w:r>
            <w:r w:rsidR="00162A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reasons</w:t>
            </w:r>
          </w:p>
        </w:tc>
        <w:tc>
          <w:tcPr>
            <w:tcW w:w="850" w:type="dxa"/>
            <w:noWrap/>
          </w:tcPr>
          <w:p w14:paraId="6EA5F02C" w14:textId="536578AE" w:rsidR="00CF29FB" w:rsidRPr="00CF29FB" w:rsidRDefault="00296811" w:rsidP="007E04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F29FB" w:rsidRPr="00120471" w14:paraId="67D458D1" w14:textId="77777777" w:rsidTr="007E3F04">
        <w:trPr>
          <w:trHeight w:val="285"/>
        </w:trPr>
        <w:tc>
          <w:tcPr>
            <w:tcW w:w="1526" w:type="dxa"/>
            <w:noWrap/>
          </w:tcPr>
          <w:p w14:paraId="49DD2666" w14:textId="100F498C" w:rsidR="00CF29FB" w:rsidRPr="00120471" w:rsidRDefault="00CF29FB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ze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5953" w:type="dxa"/>
            <w:gridSpan w:val="4"/>
            <w:noWrap/>
          </w:tcPr>
          <w:p w14:paraId="1B1AB463" w14:textId="2F1CBA09" w:rsidR="00CF29FB" w:rsidRPr="00CF29FB" w:rsidRDefault="00543089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entioned random allocation while no description about random sequence</w:t>
            </w:r>
          </w:p>
        </w:tc>
        <w:tc>
          <w:tcPr>
            <w:tcW w:w="1985" w:type="dxa"/>
            <w:noWrap/>
          </w:tcPr>
          <w:p w14:paraId="6A870BB6" w14:textId="0C50F18F" w:rsidR="00CF29FB" w:rsidRPr="00CF29FB" w:rsidRDefault="00543089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, single-blinding</w:t>
            </w:r>
          </w:p>
        </w:tc>
        <w:tc>
          <w:tcPr>
            <w:tcW w:w="4678" w:type="dxa"/>
            <w:gridSpan w:val="3"/>
            <w:noWrap/>
          </w:tcPr>
          <w:p w14:paraId="08E1B8BA" w14:textId="02008641" w:rsidR="00CF29FB" w:rsidRPr="00CF29FB" w:rsidRDefault="00543089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detailed description about withdraws or lost to follow-up and reasons</w:t>
            </w:r>
          </w:p>
        </w:tc>
        <w:tc>
          <w:tcPr>
            <w:tcW w:w="850" w:type="dxa"/>
            <w:noWrap/>
          </w:tcPr>
          <w:p w14:paraId="56788006" w14:textId="386B45C3" w:rsidR="00CF29FB" w:rsidRPr="00CF29FB" w:rsidRDefault="008E54C5" w:rsidP="007E04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F29FB" w:rsidRPr="00120471" w14:paraId="084EF159" w14:textId="77777777" w:rsidTr="007E3F04">
        <w:trPr>
          <w:trHeight w:val="285"/>
        </w:trPr>
        <w:tc>
          <w:tcPr>
            <w:tcW w:w="1526" w:type="dxa"/>
            <w:noWrap/>
          </w:tcPr>
          <w:p w14:paraId="3889B74B" w14:textId="15CED2E6" w:rsidR="00CF29FB" w:rsidRPr="00120471" w:rsidRDefault="00CF29FB" w:rsidP="001952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mz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2421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]</w:t>
            </w:r>
          </w:p>
        </w:tc>
        <w:tc>
          <w:tcPr>
            <w:tcW w:w="5953" w:type="dxa"/>
            <w:gridSpan w:val="4"/>
            <w:noWrap/>
          </w:tcPr>
          <w:p w14:paraId="6B3DE9AD" w14:textId="3B162BA2" w:rsidR="00CF29FB" w:rsidRPr="00CF29FB" w:rsidRDefault="00543089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entioned random allocation while no description about random sequence</w:t>
            </w:r>
          </w:p>
        </w:tc>
        <w:tc>
          <w:tcPr>
            <w:tcW w:w="1985" w:type="dxa"/>
            <w:noWrap/>
          </w:tcPr>
          <w:p w14:paraId="413A914D" w14:textId="45EE85BB" w:rsidR="00CF29FB" w:rsidRPr="00CF29FB" w:rsidRDefault="00543089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o blinding method described</w:t>
            </w:r>
          </w:p>
        </w:tc>
        <w:tc>
          <w:tcPr>
            <w:tcW w:w="4678" w:type="dxa"/>
            <w:gridSpan w:val="3"/>
            <w:noWrap/>
          </w:tcPr>
          <w:p w14:paraId="286E85B8" w14:textId="2724FF60" w:rsidR="00CF29FB" w:rsidRPr="00CF29FB" w:rsidRDefault="00543089" w:rsidP="009C4B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all patients were followed  </w:t>
            </w:r>
          </w:p>
        </w:tc>
        <w:tc>
          <w:tcPr>
            <w:tcW w:w="850" w:type="dxa"/>
            <w:noWrap/>
          </w:tcPr>
          <w:p w14:paraId="330CACD3" w14:textId="68199AD8" w:rsidR="00CF29FB" w:rsidRPr="00CF29FB" w:rsidRDefault="00543089" w:rsidP="007E04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14:paraId="2F1AD8AC" w14:textId="13524A51" w:rsidR="00553C76" w:rsidRDefault="00553C76"/>
    <w:p w14:paraId="56F9B514" w14:textId="77777777" w:rsidR="00605D42" w:rsidRDefault="00605D42"/>
    <w:sectPr w:rsidR="00605D42" w:rsidSect="005C5D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D1863" w14:textId="77777777" w:rsidR="008F3B41" w:rsidRDefault="008F3B41" w:rsidP="005C5DAE">
      <w:r>
        <w:separator/>
      </w:r>
    </w:p>
  </w:endnote>
  <w:endnote w:type="continuationSeparator" w:id="0">
    <w:p w14:paraId="0DDA1751" w14:textId="77777777" w:rsidR="008F3B41" w:rsidRDefault="008F3B41" w:rsidP="005C5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C370F" w14:textId="77777777" w:rsidR="008F3B41" w:rsidRDefault="008F3B41" w:rsidP="005C5DAE">
      <w:r>
        <w:separator/>
      </w:r>
    </w:p>
  </w:footnote>
  <w:footnote w:type="continuationSeparator" w:id="0">
    <w:p w14:paraId="645F8D34" w14:textId="77777777" w:rsidR="008F3B41" w:rsidRDefault="008F3B41" w:rsidP="005C5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1E26"/>
    <w:rsid w:val="00017DA4"/>
    <w:rsid w:val="0007688C"/>
    <w:rsid w:val="0008791E"/>
    <w:rsid w:val="00097AF5"/>
    <w:rsid w:val="00120471"/>
    <w:rsid w:val="00133719"/>
    <w:rsid w:val="00162A12"/>
    <w:rsid w:val="001952C8"/>
    <w:rsid w:val="00296811"/>
    <w:rsid w:val="002B30F6"/>
    <w:rsid w:val="00543089"/>
    <w:rsid w:val="00553C76"/>
    <w:rsid w:val="005C5DAE"/>
    <w:rsid w:val="00605D42"/>
    <w:rsid w:val="006A0600"/>
    <w:rsid w:val="006E59E5"/>
    <w:rsid w:val="007147C9"/>
    <w:rsid w:val="00740322"/>
    <w:rsid w:val="00762F68"/>
    <w:rsid w:val="007C3923"/>
    <w:rsid w:val="007D2F10"/>
    <w:rsid w:val="007E042E"/>
    <w:rsid w:val="007E3F04"/>
    <w:rsid w:val="0084789C"/>
    <w:rsid w:val="00855066"/>
    <w:rsid w:val="00867B6E"/>
    <w:rsid w:val="008B4AF2"/>
    <w:rsid w:val="008E1D7A"/>
    <w:rsid w:val="008E54C5"/>
    <w:rsid w:val="008F29D6"/>
    <w:rsid w:val="008F3B41"/>
    <w:rsid w:val="00A4445F"/>
    <w:rsid w:val="00B10BE9"/>
    <w:rsid w:val="00B53490"/>
    <w:rsid w:val="00C15326"/>
    <w:rsid w:val="00C56428"/>
    <w:rsid w:val="00CF29FB"/>
    <w:rsid w:val="00D638C4"/>
    <w:rsid w:val="00D865E8"/>
    <w:rsid w:val="00DA70F4"/>
    <w:rsid w:val="00F8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C98F9"/>
  <w15:chartTrackingRefBased/>
  <w15:docId w15:val="{A1A76A1D-39B4-463A-AF3D-1E4B663E0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5D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DAE"/>
    <w:rPr>
      <w:sz w:val="18"/>
      <w:szCs w:val="18"/>
    </w:rPr>
  </w:style>
  <w:style w:type="table" w:styleId="a7">
    <w:name w:val="Table Grid"/>
    <w:basedOn w:val="a1"/>
    <w:uiPriority w:val="59"/>
    <w:rsid w:val="00553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1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2</Pages>
  <Words>354</Words>
  <Characters>2019</Characters>
  <Application>Microsoft Office Word</Application>
  <DocSecurity>0</DocSecurity>
  <Lines>16</Lines>
  <Paragraphs>4</Paragraphs>
  <ScaleCrop>false</ScaleCrop>
  <Company>微软中国</Company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余 成军</cp:lastModifiedBy>
  <cp:revision>23</cp:revision>
  <dcterms:created xsi:type="dcterms:W3CDTF">2018-08-21T03:30:00Z</dcterms:created>
  <dcterms:modified xsi:type="dcterms:W3CDTF">2021-07-15T12:35:00Z</dcterms:modified>
</cp:coreProperties>
</file>